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1F4" w:rsidRPr="0087482C" w:rsidRDefault="00DE41F4" w:rsidP="00DE41F4">
      <w:pPr>
        <w:spacing w:after="0"/>
        <w:rPr>
          <w:sz w:val="24"/>
          <w:szCs w:val="24"/>
        </w:rPr>
      </w:pPr>
      <w:r w:rsidRPr="0087482C">
        <w:rPr>
          <w:b/>
          <w:sz w:val="24"/>
          <w:szCs w:val="24"/>
        </w:rPr>
        <w:t xml:space="preserve">Table </w:t>
      </w:r>
      <w:r w:rsidR="00C312E2">
        <w:rPr>
          <w:b/>
          <w:sz w:val="24"/>
          <w:szCs w:val="24"/>
        </w:rPr>
        <w:t>S9</w:t>
      </w:r>
      <w:r w:rsidRPr="0087482C">
        <w:rPr>
          <w:b/>
          <w:sz w:val="24"/>
          <w:szCs w:val="24"/>
        </w:rPr>
        <w:t>.</w:t>
      </w:r>
      <w:r w:rsidRPr="0087482C">
        <w:rPr>
          <w:sz w:val="24"/>
          <w:szCs w:val="24"/>
        </w:rPr>
        <w:t xml:space="preserve"> Association between offspring genotype at rs492602 and potential covariables.</w:t>
      </w:r>
    </w:p>
    <w:p w:rsidR="00795B0A" w:rsidRDefault="00C312E2"/>
    <w:tbl>
      <w:tblPr>
        <w:tblStyle w:val="TableGrid"/>
        <w:tblW w:w="9647" w:type="dxa"/>
        <w:jc w:val="center"/>
        <w:tblInd w:w="440" w:type="dxa"/>
        <w:tblLook w:val="04A0"/>
      </w:tblPr>
      <w:tblGrid>
        <w:gridCol w:w="3156"/>
        <w:gridCol w:w="663"/>
        <w:gridCol w:w="1575"/>
        <w:gridCol w:w="1559"/>
        <w:gridCol w:w="1580"/>
        <w:gridCol w:w="1114"/>
      </w:tblGrid>
      <w:tr w:rsidR="00DE41F4" w:rsidRPr="003D5648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41F4" w:rsidRPr="003D5648" w:rsidRDefault="00DE41F4" w:rsidP="005C5743">
            <w:pPr>
              <w:jc w:val="center"/>
              <w:rPr>
                <w:b/>
              </w:rPr>
            </w:pP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:rsidR="00DE41F4" w:rsidRDefault="00DE41F4" w:rsidP="005C5743">
            <w:pPr>
              <w:jc w:val="center"/>
              <w:rPr>
                <w:b/>
              </w:rPr>
            </w:pPr>
          </w:p>
        </w:tc>
        <w:tc>
          <w:tcPr>
            <w:tcW w:w="471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41F4" w:rsidRPr="003D5648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% of each covariable category by  genotype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DE41F4" w:rsidRPr="003D5648" w:rsidRDefault="00DE41F4" w:rsidP="005C5743">
            <w:pPr>
              <w:jc w:val="center"/>
              <w:rPr>
                <w:b/>
              </w:rPr>
            </w:pPr>
          </w:p>
        </w:tc>
      </w:tr>
      <w:tr w:rsidR="00DE41F4" w:rsidRPr="003D5648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41F4" w:rsidRPr="003D5648" w:rsidRDefault="00DE41F4" w:rsidP="005C5743">
            <w:pPr>
              <w:jc w:val="center"/>
              <w:rPr>
                <w:b/>
              </w:rPr>
            </w:pP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:rsidR="00DE41F4" w:rsidRPr="003D5648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41F4" w:rsidRPr="003D5648" w:rsidRDefault="00DE41F4" w:rsidP="005C5743">
            <w:pPr>
              <w:jc w:val="center"/>
              <w:rPr>
                <w:b/>
              </w:rPr>
            </w:pPr>
            <w:r w:rsidRPr="003D5648">
              <w:rPr>
                <w:b/>
              </w:rPr>
              <w:t>T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41F4" w:rsidRPr="003D5648" w:rsidRDefault="00DE41F4" w:rsidP="005C5743">
            <w:pPr>
              <w:jc w:val="center"/>
              <w:rPr>
                <w:b/>
              </w:rPr>
            </w:pPr>
            <w:r w:rsidRPr="003D5648">
              <w:rPr>
                <w:b/>
              </w:rPr>
              <w:t>TC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41F4" w:rsidRPr="003D5648" w:rsidRDefault="00DE41F4" w:rsidP="005C5743">
            <w:pPr>
              <w:jc w:val="center"/>
              <w:rPr>
                <w:b/>
              </w:rPr>
            </w:pPr>
            <w:r w:rsidRPr="003D5648">
              <w:rPr>
                <w:b/>
              </w:rPr>
              <w:t>CC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DE41F4" w:rsidRPr="003D5648" w:rsidRDefault="00DE41F4" w:rsidP="005C5743">
            <w:pPr>
              <w:jc w:val="center"/>
              <w:rPr>
                <w:b/>
              </w:rPr>
            </w:pPr>
            <w:r w:rsidRPr="003D5648">
              <w:rPr>
                <w:b/>
              </w:rPr>
              <w:t>p-value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</w:tcBorders>
            <w:vAlign w:val="center"/>
          </w:tcPr>
          <w:p w:rsidR="00DE41F4" w:rsidRPr="005B1A03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5B1A03">
              <w:rPr>
                <w:b/>
              </w:rPr>
              <w:t>ducation</w:t>
            </w:r>
          </w:p>
        </w:tc>
        <w:tc>
          <w:tcPr>
            <w:tcW w:w="663" w:type="dxa"/>
            <w:tcBorders>
              <w:top w:val="single" w:sz="12" w:space="0" w:color="auto"/>
            </w:tcBorders>
          </w:tcPr>
          <w:p w:rsidR="00DE41F4" w:rsidRDefault="00DE41F4" w:rsidP="005C5743">
            <w:pPr>
              <w:jc w:val="center"/>
            </w:pPr>
            <w:r>
              <w:t>7248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114" w:type="dxa"/>
            <w:tcBorders>
              <w:top w:val="single" w:sz="12" w:space="0" w:color="auto"/>
            </w:tcBorders>
          </w:tcPr>
          <w:p w:rsidR="00DE41F4" w:rsidRDefault="00DE41F4" w:rsidP="005C5743">
            <w:pPr>
              <w:jc w:val="center"/>
            </w:pPr>
            <w:r>
              <w:t>0.88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&lt; O level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1901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26.3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26.3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26.0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O level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2562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36.0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35.3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34.7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&gt; O level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2785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37.7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38.4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39.3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Pr="005B1A03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5B1A03">
              <w:rPr>
                <w:b/>
              </w:rPr>
              <w:t>ocial class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6085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  <w:r>
              <w:t>0.55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Manual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1098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18.5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18.3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17.1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Non-manual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4987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81.5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81.7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82.9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Pr="007770F3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7770F3">
              <w:rPr>
                <w:b/>
              </w:rPr>
              <w:t>arity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7261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  <w:r>
              <w:t>0.01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no children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3228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48.1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43.2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43.3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1 child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2630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34.1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36.4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37.9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2 children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1012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12.7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14.6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13.9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≥ 3 children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391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5.1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5.8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4.9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Pr="00FC1CE2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FC1CE2">
              <w:rPr>
                <w:b/>
              </w:rPr>
              <w:t xml:space="preserve">nfection </w:t>
            </w:r>
            <w:r>
              <w:rPr>
                <w:b/>
              </w:rPr>
              <w:t>in</w:t>
            </w:r>
            <w:r w:rsidRPr="00FC1CE2">
              <w:rPr>
                <w:b/>
              </w:rPr>
              <w:t xml:space="preserve"> pregnancy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6904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  <w:r>
              <w:t>0.71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5435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78.5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78.5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79.4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1469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21.5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21.5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20.6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Pr="00C95D80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C95D80">
              <w:rPr>
                <w:b/>
              </w:rPr>
              <w:t>ver smoked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7285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  <w:r>
              <w:t>0.09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3819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51.5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51.8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54.6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3466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48.5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48.2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45.4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Pr="00BF061E" w:rsidRDefault="00DE41F4" w:rsidP="005C5743">
            <w:pPr>
              <w:jc w:val="center"/>
              <w:rPr>
                <w:i/>
              </w:rPr>
            </w:pPr>
            <w:r>
              <w:rPr>
                <w:b/>
              </w:rPr>
              <w:t>A</w:t>
            </w:r>
            <w:r w:rsidRPr="00BF061E">
              <w:rPr>
                <w:b/>
              </w:rPr>
              <w:t xml:space="preserve">lcohol </w:t>
            </w:r>
            <w:r>
              <w:rPr>
                <w:b/>
              </w:rPr>
              <w:t>before pregnancy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7283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  <w:r>
              <w:t>0.03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451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7.3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5.9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5.7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&lt; 1 glass per week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2722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37.1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37.4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37.6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≥ 1 glass per week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3261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46.0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44.4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44.3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≥ 1 glass per day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849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9.6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12.3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12.4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Pr="00BF061E" w:rsidRDefault="00DE41F4" w:rsidP="005C5743">
            <w:pPr>
              <w:jc w:val="center"/>
              <w:rPr>
                <w:i/>
              </w:rPr>
            </w:pPr>
            <w:r w:rsidRPr="00C46C4C">
              <w:rPr>
                <w:b/>
              </w:rPr>
              <w:t xml:space="preserve">Alcohol in  1-3 </w:t>
            </w:r>
            <w:r>
              <w:rPr>
                <w:b/>
              </w:rPr>
              <w:t>mo</w:t>
            </w:r>
            <w:r w:rsidRPr="00C46C4C">
              <w:rPr>
                <w:b/>
              </w:rPr>
              <w:t xml:space="preserve"> gestation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7264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  <w:r>
              <w:t>0.02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3168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46.0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42.7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43.0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&lt; 1 glass per week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2915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39.2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41.2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39.0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≥ 1 glass per week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1060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13.7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14.2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16.2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≥ 1 glass per day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121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1.1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1.9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1.8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Pr="004432B4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Folate</w:t>
            </w:r>
            <w:r w:rsidRPr="004432B4">
              <w:rPr>
                <w:b/>
              </w:rPr>
              <w:t xml:space="preserve"> supplement</w:t>
            </w:r>
            <w:r>
              <w:rPr>
                <w:b/>
              </w:rPr>
              <w:t>ation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7445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  <w:r>
              <w:t>0.87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no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5264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70.3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71.0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70.6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yes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2181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29.7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29.0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29.4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Pr="007770F3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Offspring sex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7524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  <w:r>
              <w:t>0.13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boy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3923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51.7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51.4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54.1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girl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3601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48.3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48.6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45.9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Pr="00AA30C9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AA30C9">
              <w:rPr>
                <w:b/>
              </w:rPr>
              <w:t>reastfeeding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6548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  <w:r>
              <w:t>0.44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never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1565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23.2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24.9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22.7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&lt; 3 mo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1477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23.6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22.1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22.4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Default="00DE41F4" w:rsidP="005C5743">
            <w:pPr>
              <w:jc w:val="center"/>
            </w:pPr>
            <w:r>
              <w:t>3-5 mo</w:t>
            </w:r>
          </w:p>
        </w:tc>
        <w:tc>
          <w:tcPr>
            <w:tcW w:w="663" w:type="dxa"/>
          </w:tcPr>
          <w:p w:rsidR="00DE41F4" w:rsidRDefault="00DE41F4" w:rsidP="005C5743">
            <w:pPr>
              <w:jc w:val="center"/>
            </w:pPr>
            <w:r>
              <w:t>1124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17.8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16.9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17.1</w:t>
            </w:r>
          </w:p>
        </w:tc>
        <w:tc>
          <w:tcPr>
            <w:tcW w:w="1114" w:type="dxa"/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tcBorders>
              <w:bottom w:val="single" w:sz="12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  <w:r>
              <w:t>≥ 6 mo</w:t>
            </w:r>
          </w:p>
        </w:tc>
        <w:tc>
          <w:tcPr>
            <w:tcW w:w="663" w:type="dxa"/>
            <w:tcBorders>
              <w:bottom w:val="single" w:sz="12" w:space="0" w:color="auto"/>
            </w:tcBorders>
          </w:tcPr>
          <w:p w:rsidR="00DE41F4" w:rsidRDefault="00DE41F4" w:rsidP="005C5743">
            <w:pPr>
              <w:jc w:val="center"/>
            </w:pPr>
            <w:r>
              <w:t>2382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  <w:r>
              <w:t>35.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  <w:r>
              <w:t>36.1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  <w:r>
              <w:t>37.9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:rsidR="00DE41F4" w:rsidRDefault="00DE41F4" w:rsidP="005C5743">
            <w:pPr>
              <w:jc w:val="center"/>
            </w:pPr>
          </w:p>
        </w:tc>
      </w:tr>
      <w:tr w:rsidR="00DE41F4" w:rsidTr="005C5743">
        <w:trPr>
          <w:jc w:val="center"/>
        </w:trPr>
        <w:tc>
          <w:tcPr>
            <w:tcW w:w="3156" w:type="dxa"/>
            <w:tcBorders>
              <w:top w:val="single" w:sz="12" w:space="0" w:color="auto"/>
            </w:tcBorders>
            <w:vAlign w:val="center"/>
          </w:tcPr>
          <w:p w:rsidR="00DE41F4" w:rsidRPr="001E5842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Maternal age at delivery: mean (SD) (years)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  <w:r>
              <w:t>7524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vAlign w:val="center"/>
          </w:tcPr>
          <w:p w:rsidR="00DE41F4" w:rsidRPr="000A11A4" w:rsidRDefault="00DE41F4" w:rsidP="005C5743">
            <w:pPr>
              <w:jc w:val="center"/>
            </w:pPr>
            <w:r>
              <w:t>28.4 (4.7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DE41F4" w:rsidRPr="000A11A4" w:rsidRDefault="00DE41F4" w:rsidP="005C5743">
            <w:pPr>
              <w:jc w:val="center"/>
            </w:pPr>
            <w:r>
              <w:t>28.7 (4.8)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vAlign w:val="center"/>
          </w:tcPr>
          <w:p w:rsidR="00DE41F4" w:rsidRPr="000A11A4" w:rsidRDefault="00DE41F4" w:rsidP="005C5743">
            <w:pPr>
              <w:jc w:val="center"/>
            </w:pPr>
            <w:r>
              <w:t>28.6 (4.7)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  <w:r>
              <w:t>0.11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vAlign w:val="center"/>
          </w:tcPr>
          <w:p w:rsidR="00DE41F4" w:rsidRPr="005B3B10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 xml:space="preserve">Offspring </w:t>
            </w:r>
            <w:r w:rsidRPr="005B3B10">
              <w:rPr>
                <w:b/>
              </w:rPr>
              <w:t>age at testing</w:t>
            </w:r>
            <w:r>
              <w:rPr>
                <w:b/>
              </w:rPr>
              <w:t xml:space="preserve">: 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mean (SD)</w:t>
            </w:r>
            <w:r w:rsidRPr="005B3B10">
              <w:rPr>
                <w:b/>
              </w:rPr>
              <w:t xml:space="preserve"> </w:t>
            </w:r>
            <w:r>
              <w:rPr>
                <w:b/>
              </w:rPr>
              <w:t>(mo</w:t>
            </w:r>
            <w:r w:rsidRPr="005B3B10">
              <w:rPr>
                <w:b/>
              </w:rPr>
              <w:t>s)</w:t>
            </w:r>
          </w:p>
        </w:tc>
        <w:tc>
          <w:tcPr>
            <w:tcW w:w="663" w:type="dxa"/>
            <w:vAlign w:val="center"/>
          </w:tcPr>
          <w:p w:rsidR="00DE41F4" w:rsidRDefault="00DE41F4" w:rsidP="005C5743">
            <w:pPr>
              <w:jc w:val="center"/>
            </w:pPr>
            <w:r>
              <w:t>5010</w:t>
            </w:r>
          </w:p>
        </w:tc>
        <w:tc>
          <w:tcPr>
            <w:tcW w:w="1575" w:type="dxa"/>
            <w:vAlign w:val="center"/>
          </w:tcPr>
          <w:p w:rsidR="00DE41F4" w:rsidRDefault="00DE41F4" w:rsidP="005C5743">
            <w:pPr>
              <w:jc w:val="center"/>
            </w:pPr>
            <w:r>
              <w:t>103.3 (3.3)</w:t>
            </w:r>
          </w:p>
        </w:tc>
        <w:tc>
          <w:tcPr>
            <w:tcW w:w="1559" w:type="dxa"/>
            <w:vAlign w:val="center"/>
          </w:tcPr>
          <w:p w:rsidR="00DE41F4" w:rsidRDefault="00DE41F4" w:rsidP="005C5743">
            <w:pPr>
              <w:jc w:val="center"/>
            </w:pPr>
            <w:r>
              <w:t>103.3 (3.0)</w:t>
            </w:r>
          </w:p>
        </w:tc>
        <w:tc>
          <w:tcPr>
            <w:tcW w:w="1580" w:type="dxa"/>
            <w:vAlign w:val="center"/>
          </w:tcPr>
          <w:p w:rsidR="00DE41F4" w:rsidRDefault="00DE41F4" w:rsidP="005C5743">
            <w:pPr>
              <w:jc w:val="center"/>
            </w:pPr>
            <w:r>
              <w:t>103.2 (2.9)</w:t>
            </w:r>
          </w:p>
        </w:tc>
        <w:tc>
          <w:tcPr>
            <w:tcW w:w="1114" w:type="dxa"/>
            <w:vAlign w:val="center"/>
          </w:tcPr>
          <w:p w:rsidR="00DE41F4" w:rsidRDefault="00DE41F4" w:rsidP="005C5743">
            <w:pPr>
              <w:jc w:val="center"/>
            </w:pPr>
            <w:r>
              <w:t>0.89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:rsidR="00DE41F4" w:rsidRPr="00AA30C9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t>Gestation: mean (SD) (weeks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  <w:r>
              <w:t>7524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DE41F4" w:rsidRPr="00860877" w:rsidRDefault="00DE41F4" w:rsidP="005C5743">
            <w:pPr>
              <w:jc w:val="center"/>
            </w:pPr>
            <w:r>
              <w:t>39.5 (1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E41F4" w:rsidRPr="00860877" w:rsidRDefault="00DE41F4" w:rsidP="005C5743">
            <w:pPr>
              <w:jc w:val="center"/>
            </w:pPr>
            <w:r>
              <w:t>39.6 (1.7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DE41F4" w:rsidRPr="00860877" w:rsidRDefault="00DE41F4" w:rsidP="005C5743">
            <w:pPr>
              <w:jc w:val="center"/>
            </w:pPr>
            <w:r>
              <w:t>39.6 (1.6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DE41F4" w:rsidRDefault="00DE41F4" w:rsidP="005C5743">
            <w:pPr>
              <w:jc w:val="center"/>
            </w:pPr>
            <w:r>
              <w:t>0.24</w:t>
            </w:r>
          </w:p>
        </w:tc>
      </w:tr>
      <w:tr w:rsidR="00DE41F4" w:rsidTr="005C5743">
        <w:trPr>
          <w:jc w:val="center"/>
        </w:trPr>
        <w:tc>
          <w:tcPr>
            <w:tcW w:w="3156" w:type="dxa"/>
            <w:tcBorders>
              <w:bottom w:val="single" w:sz="12" w:space="0" w:color="auto"/>
            </w:tcBorders>
            <w:vAlign w:val="center"/>
          </w:tcPr>
          <w:p w:rsidR="00DE41F4" w:rsidRPr="00AA30C9" w:rsidRDefault="00DE41F4" w:rsidP="005C5743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Birth-weight: mean (SD) (g)</w:t>
            </w:r>
          </w:p>
        </w:tc>
        <w:tc>
          <w:tcPr>
            <w:tcW w:w="663" w:type="dxa"/>
            <w:tcBorders>
              <w:bottom w:val="single" w:sz="12" w:space="0" w:color="auto"/>
            </w:tcBorders>
          </w:tcPr>
          <w:p w:rsidR="00DE41F4" w:rsidRDefault="00DE41F4" w:rsidP="005C5743">
            <w:pPr>
              <w:jc w:val="center"/>
            </w:pPr>
            <w:r>
              <w:t>7434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:rsidR="00DE41F4" w:rsidRPr="00860877" w:rsidRDefault="00DE41F4" w:rsidP="005C5743">
            <w:pPr>
              <w:jc w:val="center"/>
            </w:pPr>
            <w:r>
              <w:t>3439.7 (523.8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DE41F4" w:rsidRPr="00860877" w:rsidRDefault="00DE41F4" w:rsidP="005C5743">
            <w:pPr>
              <w:jc w:val="center"/>
            </w:pPr>
            <w:r>
              <w:t>3464.9 (515.0)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vAlign w:val="center"/>
          </w:tcPr>
          <w:p w:rsidR="00DE41F4" w:rsidRPr="00860877" w:rsidRDefault="00DE41F4" w:rsidP="005C5743">
            <w:pPr>
              <w:jc w:val="center"/>
            </w:pPr>
            <w:r>
              <w:t>3450.1 (525.6)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:rsidR="00DE41F4" w:rsidRDefault="00DE41F4" w:rsidP="005C5743">
            <w:pPr>
              <w:jc w:val="center"/>
            </w:pPr>
            <w:r>
              <w:t>0.21</w:t>
            </w:r>
          </w:p>
        </w:tc>
      </w:tr>
    </w:tbl>
    <w:p w:rsidR="00DE41F4" w:rsidRDefault="00DE41F4"/>
    <w:sectPr w:rsidR="00DE41F4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E41F4"/>
    <w:rsid w:val="00063C13"/>
    <w:rsid w:val="000875D8"/>
    <w:rsid w:val="000B194C"/>
    <w:rsid w:val="000B7F2F"/>
    <w:rsid w:val="000C634E"/>
    <w:rsid w:val="000D78BE"/>
    <w:rsid w:val="000E657A"/>
    <w:rsid w:val="00115A1D"/>
    <w:rsid w:val="00145BEF"/>
    <w:rsid w:val="001605C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7D2A"/>
    <w:rsid w:val="00877124"/>
    <w:rsid w:val="00913E23"/>
    <w:rsid w:val="00953ACC"/>
    <w:rsid w:val="0095782E"/>
    <w:rsid w:val="00960AE9"/>
    <w:rsid w:val="009720C4"/>
    <w:rsid w:val="00986D94"/>
    <w:rsid w:val="009B6B5C"/>
    <w:rsid w:val="00A05067"/>
    <w:rsid w:val="00A26A56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A41"/>
    <w:rsid w:val="00BF4F21"/>
    <w:rsid w:val="00C059A6"/>
    <w:rsid w:val="00C312E2"/>
    <w:rsid w:val="00C3565D"/>
    <w:rsid w:val="00C62FB6"/>
    <w:rsid w:val="00C84004"/>
    <w:rsid w:val="00C8753B"/>
    <w:rsid w:val="00CD1883"/>
    <w:rsid w:val="00D422EC"/>
    <w:rsid w:val="00D634C1"/>
    <w:rsid w:val="00DC69F6"/>
    <w:rsid w:val="00DD1231"/>
    <w:rsid w:val="00DE1A67"/>
    <w:rsid w:val="00DE41F4"/>
    <w:rsid w:val="00DF4484"/>
    <w:rsid w:val="00E0631C"/>
    <w:rsid w:val="00E42F01"/>
    <w:rsid w:val="00E80C73"/>
    <w:rsid w:val="00EE7E3B"/>
    <w:rsid w:val="00EF7ECC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E41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>University of Bristol</Company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26:00Z</dcterms:created>
  <dcterms:modified xsi:type="dcterms:W3CDTF">2012-11-06T16:12:00Z</dcterms:modified>
</cp:coreProperties>
</file>